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14AE2" w14:textId="77777777" w:rsidR="008C74FC" w:rsidRDefault="008C74FC"/>
    <w:p w14:paraId="632F4347" w14:textId="1E7B63AF" w:rsidR="006C6928" w:rsidRPr="00017C7B" w:rsidRDefault="00C73A7C" w:rsidP="006C6928">
      <w:pPr>
        <w:spacing w:line="480" w:lineRule="auto"/>
        <w:rPr>
          <w:rFonts w:ascii="Times New Roman" w:hAnsi="Times New Roman" w:cs="Times New Roman"/>
          <w:b/>
        </w:rPr>
      </w:pPr>
      <w:r w:rsidRPr="00017C7B">
        <w:rPr>
          <w:rFonts w:ascii="Times New Roman" w:hAnsi="Times New Roman" w:cs="Times New Roman"/>
          <w:b/>
        </w:rPr>
        <w:t>Appendix 2</w:t>
      </w:r>
      <w:r w:rsidR="006C6928" w:rsidRPr="00017C7B">
        <w:rPr>
          <w:rFonts w:ascii="Times New Roman" w:hAnsi="Times New Roman" w:cs="Times New Roman"/>
          <w:b/>
        </w:rPr>
        <w:t>: Publications and Presentations</w:t>
      </w:r>
    </w:p>
    <w:p w14:paraId="2734E38B" w14:textId="143E432A" w:rsidR="006C6928" w:rsidRPr="006C6928" w:rsidRDefault="006C6928" w:rsidP="006C6928">
      <w:pPr>
        <w:rPr>
          <w:rFonts w:ascii="Times New Roman" w:hAnsi="Times New Roman" w:cs="Times New Roman"/>
        </w:rPr>
      </w:pPr>
    </w:p>
    <w:p w14:paraId="330A22CA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>White B, Russell J, Andre CA, Matthews, T. “Self-Perceived Benefits of a Longitudinal Fourth-Year Mentoring Experience.” 9th Annual Innovations in Health Science Education Conference. Austin, TX. 21 Feb 2013. Poster presentation.</w:t>
      </w:r>
    </w:p>
    <w:p w14:paraId="7976B97B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26E56A50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 xml:space="preserve">Andre CA, Miller W, </w:t>
      </w:r>
      <w:proofErr w:type="spellStart"/>
      <w:r w:rsidRPr="006C6928">
        <w:rPr>
          <w:rFonts w:ascii="Times New Roman" w:hAnsi="Times New Roman" w:cs="Times New Roman"/>
        </w:rPr>
        <w:t>Henzi</w:t>
      </w:r>
      <w:proofErr w:type="spellEnd"/>
      <w:r w:rsidRPr="006C6928">
        <w:rPr>
          <w:rFonts w:ascii="Times New Roman" w:hAnsi="Times New Roman" w:cs="Times New Roman"/>
        </w:rPr>
        <w:t xml:space="preserve"> D, Leykum LK. “Longitudinal Peer Advisors Enhance the Quality of Student</w:t>
      </w:r>
      <w:bookmarkStart w:id="0" w:name="_GoBack"/>
      <w:bookmarkEnd w:id="0"/>
      <w:r w:rsidRPr="006C6928">
        <w:rPr>
          <w:rFonts w:ascii="Times New Roman" w:hAnsi="Times New Roman" w:cs="Times New Roman"/>
        </w:rPr>
        <w:t xml:space="preserve"> Mentoring.” Southern Group on Educational Affairs/Southern Group on Student Affairs/Southern Organization of Student Representatives. Savannah, GA. 18 Apr 2013. Oral and Poster presentation.</w:t>
      </w:r>
    </w:p>
    <w:p w14:paraId="5AB6ABFA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4A2C4B1D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 xml:space="preserve">Prasifka K, Pientka A, Andre CA, </w:t>
      </w:r>
      <w:proofErr w:type="spellStart"/>
      <w:r w:rsidRPr="006C6928">
        <w:rPr>
          <w:rFonts w:ascii="Times New Roman" w:hAnsi="Times New Roman" w:cs="Times New Roman"/>
        </w:rPr>
        <w:t>Henzi</w:t>
      </w:r>
      <w:proofErr w:type="spellEnd"/>
      <w:r w:rsidRPr="006C6928">
        <w:rPr>
          <w:rFonts w:ascii="Times New Roman" w:hAnsi="Times New Roman" w:cs="Times New Roman"/>
        </w:rPr>
        <w:t xml:space="preserve"> D. “New Student Retreat 101—from Development to Implementation.” Southern Group on Educational Affairs/Southern Group on Student Affairs/Southern Organization of Student Representatives. Savannah, GA. 18 Apr 2013. Oral and Poster presentation.</w:t>
      </w:r>
    </w:p>
    <w:p w14:paraId="2CF07F3F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204A7F63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 xml:space="preserve">Navuluri N, Meyer D, White B, Andre CA, Matthews T, </w:t>
      </w:r>
      <w:proofErr w:type="spellStart"/>
      <w:r w:rsidRPr="006C6928">
        <w:rPr>
          <w:rFonts w:ascii="Times New Roman" w:hAnsi="Times New Roman" w:cs="Times New Roman"/>
        </w:rPr>
        <w:t>Henzi</w:t>
      </w:r>
      <w:proofErr w:type="spellEnd"/>
      <w:r w:rsidRPr="006C6928">
        <w:rPr>
          <w:rFonts w:ascii="Times New Roman" w:hAnsi="Times New Roman" w:cs="Times New Roman"/>
        </w:rPr>
        <w:t xml:space="preserve"> D. “Career Days to Increase Exposure in Medicine During Preclinical Years.” Southern Group on Educational Affairs/Southern Group on Student Affairs/Southern Organization of Student Representatives. Savannah, GA. 18 Apr 2013. Poster presentation.</w:t>
      </w:r>
    </w:p>
    <w:p w14:paraId="214E5D2B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6505C95C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 xml:space="preserve">White B, Andre CA, Matthews T, </w:t>
      </w:r>
      <w:proofErr w:type="spellStart"/>
      <w:r w:rsidRPr="006C6928">
        <w:rPr>
          <w:rFonts w:ascii="Times New Roman" w:hAnsi="Times New Roman" w:cs="Times New Roman"/>
        </w:rPr>
        <w:t>Henzi</w:t>
      </w:r>
      <w:proofErr w:type="spellEnd"/>
      <w:r w:rsidRPr="006C6928">
        <w:rPr>
          <w:rFonts w:ascii="Times New Roman" w:hAnsi="Times New Roman" w:cs="Times New Roman"/>
        </w:rPr>
        <w:t xml:space="preserve"> D. “Effectiveness of a Student-Run ‘Boot Camp’ as an Orientation to Clinical Clerkships.” Careers in Medicine Professional Development Conference. San Diego, CA. 10 Jun 2013. Poster presentation.</w:t>
      </w:r>
    </w:p>
    <w:p w14:paraId="2A0ACACE" w14:textId="7EABF069" w:rsidR="006C6928" w:rsidRPr="006C6928" w:rsidRDefault="006C6928" w:rsidP="006C6928">
      <w:pPr>
        <w:rPr>
          <w:rFonts w:ascii="Times New Roman" w:hAnsi="Times New Roman" w:cs="Times New Roman"/>
        </w:rPr>
      </w:pPr>
    </w:p>
    <w:p w14:paraId="7B130864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>Greer M, Hartnett S, Andre CA. “For Students by Students: A Clerkship Survival Guide.” Association of American Medical Colleges Group on Diversity and Inclusion/Group on Student Affairs/Organization of Student Representatives National Spring Meeting. San Diego, CA. 26 Apr 2014. Poster presentation.</w:t>
      </w:r>
    </w:p>
    <w:p w14:paraId="30679C14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2435D014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>Davis S, Yeung K, Andre CA. “Career Social Hours Facilitate Informed Specialty Choices for Students.” Association of American Medical Colleges Group on Diversity and Inclusion/Group on Student Affairs/Organization of Student Representatives National Spring Meeting. San Diego, CA. 26 Apr 2014. Poster presentation.</w:t>
      </w:r>
    </w:p>
    <w:p w14:paraId="2AE7CD01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3F7C4A89" w14:textId="77777777" w:rsidR="006C6928" w:rsidRP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>Rushing J, Freed K, Andre CA. “Mock Interview Night: Developing Student Skills for the Interview Trail.” Association of American Medical Colleges Group on Diversity and Inclusion/Group on Student Affairs/Organization of Student Representatives National Spring Meeting. San Diego, CA. 26 Apr 2014. Poster presentation.</w:t>
      </w:r>
    </w:p>
    <w:p w14:paraId="1E5AFD47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77276A1D" w14:textId="77777777" w:rsidR="006C6928" w:rsidRDefault="006C6928" w:rsidP="006C6928">
      <w:pPr>
        <w:rPr>
          <w:rFonts w:ascii="Times New Roman" w:hAnsi="Times New Roman" w:cs="Times New Roman"/>
        </w:rPr>
      </w:pPr>
      <w:r w:rsidRPr="006C6928">
        <w:rPr>
          <w:rFonts w:ascii="Times New Roman" w:hAnsi="Times New Roman" w:cs="Times New Roman"/>
        </w:rPr>
        <w:t>Pun S, Andre CA. “Mentoring Students in the Online Era.” 10th Annual Innovations in Health Science Education Conference. Austin, TX. Demonstration.</w:t>
      </w:r>
    </w:p>
    <w:p w14:paraId="40B7769D" w14:textId="77777777" w:rsidR="006C6928" w:rsidRDefault="006C6928" w:rsidP="006C6928">
      <w:pPr>
        <w:rPr>
          <w:rFonts w:ascii="Times New Roman" w:hAnsi="Times New Roman" w:cs="Times New Roman"/>
        </w:rPr>
      </w:pPr>
    </w:p>
    <w:p w14:paraId="1033F7F5" w14:textId="3E1EDAAA" w:rsidR="006C6928" w:rsidRPr="00A35F33" w:rsidRDefault="006C6928" w:rsidP="006C6928">
      <w:pPr>
        <w:rPr>
          <w:rFonts w:ascii="Times New Roman" w:hAnsi="Times New Roman" w:cs="Times New Roman"/>
          <w:b/>
        </w:rPr>
      </w:pPr>
      <w:r w:rsidRPr="006C6928">
        <w:rPr>
          <w:rFonts w:ascii="Times New Roman" w:hAnsi="Times New Roman" w:cs="Times New Roman"/>
        </w:rPr>
        <w:lastRenderedPageBreak/>
        <w:t>Surapaneni K, Meyer D, Navuluri N, Andre CA. “Student Mentoring Elective.” 18th Annual International Association of Medical Science Educators Meeting. Nashville, TN. 7 Jun 2014. Oral and poster presentation.</w:t>
      </w:r>
    </w:p>
    <w:p w14:paraId="5BF19E78" w14:textId="77777777" w:rsidR="008C74FC" w:rsidRDefault="008C74FC" w:rsidP="008C74FC">
      <w:pPr>
        <w:spacing w:line="480" w:lineRule="auto"/>
        <w:rPr>
          <w:rFonts w:ascii="Times New Roman" w:hAnsi="Times New Roman" w:cs="Times New Roman"/>
          <w:b/>
        </w:rPr>
      </w:pPr>
    </w:p>
    <w:p w14:paraId="5F5942D9" w14:textId="77777777" w:rsidR="008C74FC" w:rsidRDefault="008C74FC" w:rsidP="008C74FC">
      <w:pPr>
        <w:spacing w:line="480" w:lineRule="auto"/>
        <w:rPr>
          <w:rFonts w:ascii="Times New Roman" w:hAnsi="Times New Roman" w:cs="Times New Roman"/>
          <w:b/>
        </w:rPr>
      </w:pPr>
    </w:p>
    <w:p w14:paraId="7E667630" w14:textId="77777777" w:rsidR="00663340" w:rsidRDefault="008C74FC">
      <w:r w:rsidRPr="00CB55FC">
        <w:rPr>
          <w:rFonts w:ascii="Times New Roman" w:hAnsi="Times New Roman" w:cs="Times New Roman"/>
          <w:b/>
        </w:rPr>
        <w:br/>
      </w:r>
    </w:p>
    <w:sectPr w:rsidR="00663340" w:rsidSect="00C50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419B"/>
    <w:multiLevelType w:val="hybridMultilevel"/>
    <w:tmpl w:val="E6FA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FC"/>
    <w:rsid w:val="00017C7B"/>
    <w:rsid w:val="00221693"/>
    <w:rsid w:val="00663340"/>
    <w:rsid w:val="006C6928"/>
    <w:rsid w:val="008C74FC"/>
    <w:rsid w:val="00A35F33"/>
    <w:rsid w:val="00C5053B"/>
    <w:rsid w:val="00C7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5A20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4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4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ndre</dc:creator>
  <cp:keywords/>
  <dc:description/>
  <cp:lastModifiedBy>Christine Andre</cp:lastModifiedBy>
  <cp:revision>3</cp:revision>
  <dcterms:created xsi:type="dcterms:W3CDTF">2015-11-25T22:24:00Z</dcterms:created>
  <dcterms:modified xsi:type="dcterms:W3CDTF">2015-11-26T00:13:00Z</dcterms:modified>
</cp:coreProperties>
</file>